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ABF81C" w14:textId="58974AA7" w:rsidR="00FD5A3E" w:rsidRPr="00811782" w:rsidRDefault="006E6912" w:rsidP="00FD5A3E">
      <w:pPr>
        <w:spacing w:after="120" w:line="240" w:lineRule="auto"/>
        <w:rPr>
          <w:rFonts w:ascii="Courier New" w:hAnsi="Courier New" w:cs="Courier New"/>
          <w:b/>
          <w:bCs/>
          <w:sz w:val="12"/>
          <w:szCs w:val="12"/>
          <w:u w:val="single"/>
        </w:rPr>
      </w:pPr>
      <w:r w:rsidRPr="00811782">
        <w:rPr>
          <w:rFonts w:ascii="Courier New" w:hAnsi="Courier New" w:cs="Courier New"/>
          <w:b/>
          <w:bCs/>
          <w:i/>
          <w:iCs/>
          <w:sz w:val="12"/>
          <w:szCs w:val="12"/>
          <w:u w:val="single"/>
        </w:rPr>
        <w:t xml:space="preserve">Beta vulgaris </w:t>
      </w:r>
      <w:r w:rsidR="00FD5A3E" w:rsidRPr="00811782">
        <w:rPr>
          <w:rFonts w:ascii="Courier New" w:hAnsi="Courier New" w:cs="Courier New"/>
          <w:b/>
          <w:bCs/>
          <w:sz w:val="12"/>
          <w:szCs w:val="12"/>
          <w:u w:val="single"/>
        </w:rPr>
        <w:t>KTIs</w:t>
      </w:r>
    </w:p>
    <w:p w14:paraId="075A19C0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BvKTI1</w:t>
      </w:r>
    </w:p>
    <w:p w14:paraId="269A8A7B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&gt;Bv4_081010_nnrr.t1 length=198 </w:t>
      </w:r>
      <w:proofErr w:type="spellStart"/>
      <w:r w:rsidRPr="00811782">
        <w:rPr>
          <w:rFonts w:ascii="Courier New" w:hAnsi="Courier New" w:cs="Courier New"/>
          <w:sz w:val="12"/>
          <w:szCs w:val="12"/>
        </w:rPr>
        <w:t>cDNAcoverage</w:t>
      </w:r>
      <w:proofErr w:type="spellEnd"/>
      <w:r w:rsidRPr="00811782">
        <w:rPr>
          <w:rFonts w:ascii="Courier New" w:hAnsi="Courier New" w:cs="Courier New"/>
          <w:sz w:val="12"/>
          <w:szCs w:val="12"/>
        </w:rPr>
        <w:t>=100%</w:t>
      </w:r>
    </w:p>
    <w:p w14:paraId="11BF5F36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ASIFLKSTTTALLLIFSTLCIATAVVIQDTDGDALRNGGQYYIIPVSAGFQGGLTLKSKADNSPCPLYITRDKVETSRGIPVTIASPYRIAIITSSIPIGIVFTNTPNVCMQPLGWQVVADEKTGQSYVATGGNGFGFNPTESFDIQQIEGNNNVYKIRFAGESEVGFFEKDGLLGITNEIPLPVVFQKAFDVLAMV</w:t>
      </w:r>
    </w:p>
    <w:p w14:paraId="75B45BE0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</w:p>
    <w:p w14:paraId="2335A899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BvKTI2</w:t>
      </w:r>
    </w:p>
    <w:p w14:paraId="5C91B1BF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&gt;Bv_06500_pdgi.t1 length=198 </w:t>
      </w:r>
      <w:proofErr w:type="spellStart"/>
      <w:r w:rsidRPr="00811782">
        <w:rPr>
          <w:rFonts w:ascii="Courier New" w:hAnsi="Courier New" w:cs="Courier New"/>
          <w:sz w:val="12"/>
          <w:szCs w:val="12"/>
        </w:rPr>
        <w:t>cDNAcoverage</w:t>
      </w:r>
      <w:proofErr w:type="spellEnd"/>
      <w:r w:rsidRPr="00811782">
        <w:rPr>
          <w:rFonts w:ascii="Courier New" w:hAnsi="Courier New" w:cs="Courier New"/>
          <w:sz w:val="12"/>
          <w:szCs w:val="12"/>
        </w:rPr>
        <w:t>=100%</w:t>
      </w:r>
    </w:p>
    <w:p w14:paraId="5C5CE71E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ASIFLKSTTTLILIFSALCIATAVILDTDGDALRNGGQYYIIPRSLGFGGGLTLNSKAGNTPCPLYITRENDETSPGIAVTIASPARIGIITSSLPISIVFNDIPNICMQPLWWQVIPDGTTGQSYVATGGSGIPFNPTETFSIEPIEGNIYKIRNGVGSDQARDVGFFENDGLLGITNDIPLPVVFRKAFDVLAMV</w:t>
      </w:r>
    </w:p>
    <w:p w14:paraId="731B57F7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BvKTI3</w:t>
      </w:r>
    </w:p>
    <w:p w14:paraId="7B0A9869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&gt;Bv_06520_zcfr.t1 length=199 </w:t>
      </w:r>
      <w:proofErr w:type="spellStart"/>
      <w:r w:rsidRPr="00811782">
        <w:rPr>
          <w:rFonts w:ascii="Courier New" w:hAnsi="Courier New" w:cs="Courier New"/>
          <w:sz w:val="12"/>
          <w:szCs w:val="12"/>
        </w:rPr>
        <w:t>cDNAcoverage</w:t>
      </w:r>
      <w:proofErr w:type="spellEnd"/>
      <w:r w:rsidRPr="00811782">
        <w:rPr>
          <w:rFonts w:ascii="Courier New" w:hAnsi="Courier New" w:cs="Courier New"/>
          <w:sz w:val="12"/>
          <w:szCs w:val="12"/>
        </w:rPr>
        <w:t>=100%</w:t>
      </w:r>
    </w:p>
    <w:p w14:paraId="6085F3BF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ASIFLKSTTTVLLLISALSIATAFILDIDGDPLYNGGQYYIIPQSLGFGGGLTLKSKADSLPCPFYIGRENDETSHGMPVTIASPFKIGIITPSLPISIVFKGDGNPNICMQPLGWQVIADATTGQSYIATGGSGGAFNPTTTFSIEQIGININMYKIRNAGGSDVGFFEKDGLLGLTDDIPLHVVFRKAFDVLSMKV</w:t>
      </w:r>
    </w:p>
    <w:p w14:paraId="0DE4CD1E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BvKTI4</w:t>
      </w:r>
    </w:p>
    <w:p w14:paraId="1D9DAC80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&gt;Bv3u_069470_mnqs.t1 length=205 </w:t>
      </w:r>
      <w:proofErr w:type="spellStart"/>
      <w:r w:rsidRPr="00811782">
        <w:rPr>
          <w:rFonts w:ascii="Courier New" w:hAnsi="Courier New" w:cs="Courier New"/>
          <w:sz w:val="12"/>
          <w:szCs w:val="12"/>
        </w:rPr>
        <w:t>cDNAcoverage</w:t>
      </w:r>
      <w:proofErr w:type="spellEnd"/>
      <w:r w:rsidRPr="00811782">
        <w:rPr>
          <w:rFonts w:ascii="Courier New" w:hAnsi="Courier New" w:cs="Courier New"/>
          <w:sz w:val="12"/>
          <w:szCs w:val="12"/>
        </w:rPr>
        <w:t>=100%</w:t>
      </w:r>
    </w:p>
    <w:p w14:paraId="44EF719B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ASIFLKQTISLISLTLLLIFSALSISTAFVLDTDGEPLVNGGQYYIIPQSAGIMGRGLTLISKPDASPCPLHITRDKDETSLGIPATITSPFKVEFITDSVPINIVFKDTPNICVQSLAWQMIPDETTGQFYVATGGSGFLPTESFMVVKIGDKNVYKMRYIGGFDEKLYIGIFEKDGLLGSTNEIPLPVVFKKTSFDVLRMTN</w:t>
      </w:r>
    </w:p>
    <w:p w14:paraId="30E62F9C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BvKTI5</w:t>
      </w:r>
    </w:p>
    <w:p w14:paraId="09BD4785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&gt;Bv_06530_ieoe.t1 length=162 </w:t>
      </w:r>
      <w:proofErr w:type="spellStart"/>
      <w:r w:rsidRPr="00811782">
        <w:rPr>
          <w:rFonts w:ascii="Courier New" w:hAnsi="Courier New" w:cs="Courier New"/>
          <w:sz w:val="12"/>
          <w:szCs w:val="12"/>
        </w:rPr>
        <w:t>cDNAcoverage</w:t>
      </w:r>
      <w:proofErr w:type="spellEnd"/>
      <w:r w:rsidRPr="00811782">
        <w:rPr>
          <w:rFonts w:ascii="Courier New" w:hAnsi="Courier New" w:cs="Courier New"/>
          <w:sz w:val="12"/>
          <w:szCs w:val="12"/>
        </w:rPr>
        <w:t>=100%</w:t>
      </w:r>
    </w:p>
    <w:p w14:paraId="3D6D769C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QYYIIPQSLGFGGGLTLKSKAGTSPCPLYIGRENDETSPGIPVRISSPFMIATITPSLPINLVFKDTPSICMQPLGWQVIPDGTTGQSYVATGGSSIPFNPTETFGIEQIGDNNVYKISNRGTFGEARYVGFFEKDGLLGITNDIPLPVVFRKAFDVLSKV</w:t>
      </w:r>
    </w:p>
    <w:p w14:paraId="2B6C087A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BvKTI6  </w:t>
      </w:r>
    </w:p>
    <w:p w14:paraId="6A8E06EF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&gt;Bv_06540_xxgs.t1 length=74 </w:t>
      </w:r>
      <w:proofErr w:type="spellStart"/>
      <w:r w:rsidRPr="00811782">
        <w:rPr>
          <w:rFonts w:ascii="Courier New" w:hAnsi="Courier New" w:cs="Courier New"/>
          <w:sz w:val="12"/>
          <w:szCs w:val="12"/>
        </w:rPr>
        <w:t>cDNAcoverage</w:t>
      </w:r>
      <w:proofErr w:type="spellEnd"/>
      <w:r w:rsidRPr="00811782">
        <w:rPr>
          <w:rFonts w:ascii="Courier New" w:hAnsi="Courier New" w:cs="Courier New"/>
          <w:sz w:val="12"/>
          <w:szCs w:val="12"/>
        </w:rPr>
        <w:t>=63.6%</w:t>
      </w:r>
    </w:p>
    <w:p w14:paraId="65ACFE20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NPEIRWNQIECPCQPLGTIDCGYYVCRYMLETVQLRRLLISTIKALVQTILQRKLMNSRSCGLHMSEINMKHK</w:t>
      </w:r>
    </w:p>
    <w:p w14:paraId="389E02C4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BvKTI7</w:t>
      </w:r>
    </w:p>
    <w:p w14:paraId="20DCFDAF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&gt;Bv_06490_cgoi.t1 length=204 </w:t>
      </w:r>
      <w:proofErr w:type="spellStart"/>
      <w:r w:rsidRPr="00811782">
        <w:rPr>
          <w:rFonts w:ascii="Courier New" w:hAnsi="Courier New" w:cs="Courier New"/>
          <w:sz w:val="12"/>
          <w:szCs w:val="12"/>
        </w:rPr>
        <w:t>cDNAcoverage</w:t>
      </w:r>
      <w:proofErr w:type="spellEnd"/>
      <w:r w:rsidRPr="00811782">
        <w:rPr>
          <w:rFonts w:ascii="Courier New" w:hAnsi="Courier New" w:cs="Courier New"/>
          <w:sz w:val="12"/>
          <w:szCs w:val="12"/>
        </w:rPr>
        <w:t>=100%</w:t>
      </w:r>
    </w:p>
    <w:p w14:paraId="58FCEC4D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GSIFLKSTTTLLLIFSTLSIATAFILDTDGEPLLNSRKYYILPQSLGFGGGLTRTTKNTDLPCPYYITRDNDETSNGMPLIISSPFRILYTPLSSPVYIAFEEMITVCIQSMGWRLIPDDSTGRSYVGTGASGFDLTQRFTIEHAGSEFENNVYKIRYIGESGEGRDVGFFKEDGLLGITDDIPLTVMFKKAFNVLEETTSKM</w:t>
      </w:r>
    </w:p>
    <w:p w14:paraId="7A023BFB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BvKTI8</w:t>
      </w:r>
    </w:p>
    <w:p w14:paraId="42C40F9C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&gt;Bv_06600_jufw.t1 length=209 </w:t>
      </w:r>
      <w:proofErr w:type="spellStart"/>
      <w:r w:rsidRPr="00811782">
        <w:rPr>
          <w:rFonts w:ascii="Courier New" w:hAnsi="Courier New" w:cs="Courier New"/>
          <w:sz w:val="12"/>
          <w:szCs w:val="12"/>
        </w:rPr>
        <w:t>cDNAcoverage</w:t>
      </w:r>
      <w:proofErr w:type="spellEnd"/>
      <w:r w:rsidRPr="00811782">
        <w:rPr>
          <w:rFonts w:ascii="Courier New" w:hAnsi="Courier New" w:cs="Courier New"/>
          <w:sz w:val="12"/>
          <w:szCs w:val="12"/>
        </w:rPr>
        <w:t>=100%</w:t>
      </w:r>
    </w:p>
    <w:p w14:paraId="76979E39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ASIFLKSTITLLLIFSTLSVAIAVVLDTDGEPLFNQVNNSRYYILPQTIGIGGGLTRTTKNPELPCPYYITRDNDETSSGMPLYISSPLKILFIPLSSPVRISFEEMPTICIQESMGWRVISDDSTGRLYVSTGAGRGPGRFTIEQAESESSNNVYKIRYIGALDSEAGAGDLGFFKEDGLLGITDDIPLTVVFKKAFDVPEETTTSM</w:t>
      </w:r>
    </w:p>
    <w:p w14:paraId="319DE6A5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BvKTI9</w:t>
      </w:r>
    </w:p>
    <w:p w14:paraId="11A61E30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&gt;Bv_06470_efpt.t1 length=201 </w:t>
      </w:r>
      <w:proofErr w:type="spellStart"/>
      <w:r w:rsidRPr="00811782">
        <w:rPr>
          <w:rFonts w:ascii="Courier New" w:hAnsi="Courier New" w:cs="Courier New"/>
          <w:sz w:val="12"/>
          <w:szCs w:val="12"/>
        </w:rPr>
        <w:t>cDNAcoverage</w:t>
      </w:r>
      <w:proofErr w:type="spellEnd"/>
      <w:r w:rsidRPr="00811782">
        <w:rPr>
          <w:rFonts w:ascii="Courier New" w:hAnsi="Courier New" w:cs="Courier New"/>
          <w:sz w:val="12"/>
          <w:szCs w:val="12"/>
        </w:rPr>
        <w:t>=80%</w:t>
      </w:r>
    </w:p>
    <w:p w14:paraId="2CE0CD8A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GSNFLKSITTPLIFSTLSIATAFILDTDGEPLFNSRKYYILPQSLGFGGGLIRTTKTTDLPCPYYITVDNDDTSYGMPLIISSPFRILYTPLSSPVYIAFEEMITVCIESMGWRLNPDNSTGRSTGASGFDLTQRFTIEHAGSEFENNVYKIKYIGASGEGRDVGFFDFNEDGLLGITDDIPLTVMFKKAIILEETTSRM</w:t>
      </w:r>
    </w:p>
    <w:p w14:paraId="4739E027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BvKTI10</w:t>
      </w:r>
    </w:p>
    <w:p w14:paraId="12591AC7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&gt;Bv_06550_muoq.t1 length=86 </w:t>
      </w:r>
      <w:proofErr w:type="spellStart"/>
      <w:r w:rsidRPr="00811782">
        <w:rPr>
          <w:rFonts w:ascii="Courier New" w:hAnsi="Courier New" w:cs="Courier New"/>
          <w:sz w:val="12"/>
          <w:szCs w:val="12"/>
        </w:rPr>
        <w:t>cDNAcoverage</w:t>
      </w:r>
      <w:proofErr w:type="spellEnd"/>
      <w:r w:rsidRPr="00811782">
        <w:rPr>
          <w:rFonts w:ascii="Courier New" w:hAnsi="Courier New" w:cs="Courier New"/>
          <w:sz w:val="12"/>
          <w:szCs w:val="12"/>
        </w:rPr>
        <w:t>=100%</w:t>
      </w:r>
    </w:p>
    <w:p w14:paraId="7F64F944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QSLGWQVIADATTGQSYIATGGSGGAFNPTSTFSIEQIGVNMYKIRNAGGSDLGFFEKDGLLGLTDDIPLHVVFRKAFDVLSMKV</w:t>
      </w:r>
    </w:p>
    <w:p w14:paraId="5FBB8FA6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BvKTI11</w:t>
      </w:r>
    </w:p>
    <w:p w14:paraId="3982CD83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&gt;Bv_06580_frjx.t1 length=134 </w:t>
      </w:r>
      <w:proofErr w:type="spellStart"/>
      <w:r w:rsidRPr="00811782">
        <w:rPr>
          <w:rFonts w:ascii="Courier New" w:hAnsi="Courier New" w:cs="Courier New"/>
          <w:sz w:val="12"/>
          <w:szCs w:val="12"/>
        </w:rPr>
        <w:t>cDNAcoverage</w:t>
      </w:r>
      <w:proofErr w:type="spellEnd"/>
      <w:r w:rsidRPr="00811782">
        <w:rPr>
          <w:rFonts w:ascii="Courier New" w:hAnsi="Courier New" w:cs="Courier New"/>
          <w:sz w:val="12"/>
          <w:szCs w:val="12"/>
        </w:rPr>
        <w:t>=60%</w:t>
      </w:r>
    </w:p>
    <w:p w14:paraId="6A12FE3E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GPTLPQSLGFGGGLTTTTKNTDLPCPYYVTRDKDETSNGMPLIISSPFRMLQIPLSSHVYIAFEQMITVCIQSMGWRLIPDDSTGRSYIGDSGEGRDVGFFKEDGLLGITDDIPLTVMFKKALNVLEETTSGM</w:t>
      </w:r>
    </w:p>
    <w:p w14:paraId="75B080B0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BvKTI12</w:t>
      </w:r>
    </w:p>
    <w:p w14:paraId="0F45DCEC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&gt;Bv6_153420_udjq.t1 length=206 </w:t>
      </w:r>
      <w:proofErr w:type="spellStart"/>
      <w:r w:rsidRPr="00811782">
        <w:rPr>
          <w:rFonts w:ascii="Courier New" w:hAnsi="Courier New" w:cs="Courier New"/>
          <w:sz w:val="12"/>
          <w:szCs w:val="12"/>
        </w:rPr>
        <w:t>cDNAcoverage</w:t>
      </w:r>
      <w:proofErr w:type="spellEnd"/>
      <w:r w:rsidRPr="00811782">
        <w:rPr>
          <w:rFonts w:ascii="Courier New" w:hAnsi="Courier New" w:cs="Courier New"/>
          <w:sz w:val="12"/>
          <w:szCs w:val="12"/>
        </w:rPr>
        <w:t>=100%</w:t>
      </w:r>
    </w:p>
    <w:p w14:paraId="0638FC51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THVIISAATIFLFLYLSPLTSTADNTAVLDINGRPLQAGYNYYILPVIRGRGGGLTMASKNATELCPLYVAQEDHEVSNGLPLKFYPVNPKDKRISLSSDLNFVFDAATTCVQSTGWSLTIEMETGRRYVGTGGEIGNPGVETVDNWFKIEKDGSGKYDYKIVYCPGVCNFCKVMCGDVGVFIEKDGRRLLGFSDQPLLVMFKKA</w:t>
      </w:r>
    </w:p>
    <w:p w14:paraId="533453D7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BvKTI13</w:t>
      </w:r>
    </w:p>
    <w:p w14:paraId="19814396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&gt;Bv6_153430_sfyg.t1 length=208 </w:t>
      </w:r>
      <w:proofErr w:type="spellStart"/>
      <w:r w:rsidRPr="00811782">
        <w:rPr>
          <w:rFonts w:ascii="Courier New" w:hAnsi="Courier New" w:cs="Courier New"/>
          <w:sz w:val="12"/>
          <w:szCs w:val="12"/>
        </w:rPr>
        <w:t>cDNAcoverage</w:t>
      </w:r>
      <w:proofErr w:type="spellEnd"/>
      <w:r w:rsidRPr="00811782">
        <w:rPr>
          <w:rFonts w:ascii="Courier New" w:hAnsi="Courier New" w:cs="Courier New"/>
          <w:sz w:val="12"/>
          <w:szCs w:val="12"/>
        </w:rPr>
        <w:t>=100%</w:t>
      </w:r>
    </w:p>
    <w:p w14:paraId="0F0A9B3A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SHVVILSAATIFLFLCLSPLTSTAANIAVLDINGRPLQARSNYYILPVIRGRGGGLRMTPKNATQLCPLAYVAQEGSELANGLPLKFYPVNPKDKTISLSTDLNFVFDAATICVQSTQWRLAFDEVTGRRYVGFGGEIGNPGGNTVSNWFKIEKAETGKYDYKIVFCPGVCNFCKVACGEIGVFVEKDGRRLLGINNQPLLVMFKKA</w:t>
      </w:r>
    </w:p>
    <w:p w14:paraId="24F1A95C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BvKTI14</w:t>
      </w:r>
    </w:p>
    <w:p w14:paraId="65FAE51E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&gt;Bv6_153400_criy.t1 length=262 </w:t>
      </w:r>
      <w:proofErr w:type="spellStart"/>
      <w:r w:rsidRPr="00811782">
        <w:rPr>
          <w:rFonts w:ascii="Courier New" w:hAnsi="Courier New" w:cs="Courier New"/>
          <w:sz w:val="12"/>
          <w:szCs w:val="12"/>
        </w:rPr>
        <w:t>cDNAcoverage</w:t>
      </w:r>
      <w:proofErr w:type="spellEnd"/>
      <w:r w:rsidRPr="00811782">
        <w:rPr>
          <w:rFonts w:ascii="Courier New" w:hAnsi="Courier New" w:cs="Courier New"/>
          <w:sz w:val="12"/>
          <w:szCs w:val="12"/>
        </w:rPr>
        <w:t>=20%</w:t>
      </w:r>
    </w:p>
    <w:p w14:paraId="6534A0AA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TQDIIISATTFLLLFLSPSWGNAADTSVLDTEGRPLRAKSRYYILPASQGQGGGITVSQKNQTTLCPLYVSQESQEIYLGLSVWFLPSKHNQRLIYISSDINILFNMVNICLQSAAWKLSIDHTTWRKYVATGGAIGNPGEETVSSWFKIEKVKSGSYEYDYNYKIMYCPNVCSFCMVMCGDVGVFVQDDGTSSIKDIQDLVLLRLGWWIKGWYEEFPYSAIDIQRTPSCLLWNGFAAVHPPIKSLSTPVIWNPPVVNHLK</w:t>
      </w:r>
    </w:p>
    <w:p w14:paraId="2F0481C2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lastRenderedPageBreak/>
        <w:t>BvKTI15</w:t>
      </w:r>
    </w:p>
    <w:p w14:paraId="5AF2CDCF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&gt;Bv6_153410_hihh.t1 length=211 </w:t>
      </w:r>
      <w:proofErr w:type="spellStart"/>
      <w:r w:rsidRPr="00811782">
        <w:rPr>
          <w:rFonts w:ascii="Courier New" w:hAnsi="Courier New" w:cs="Courier New"/>
          <w:sz w:val="12"/>
          <w:szCs w:val="12"/>
        </w:rPr>
        <w:t>cDNAcoverage</w:t>
      </w:r>
      <w:proofErr w:type="spellEnd"/>
      <w:r w:rsidRPr="00811782">
        <w:rPr>
          <w:rFonts w:ascii="Courier New" w:hAnsi="Courier New" w:cs="Courier New"/>
          <w:sz w:val="12"/>
          <w:szCs w:val="12"/>
        </w:rPr>
        <w:t>=100%</w:t>
      </w:r>
    </w:p>
    <w:p w14:paraId="2FCE7257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TPHSILSILTILLFLLIAPLSTTTAAAKTTTVLDINGRPLKTDSTYYILPVSRGRGGGLAMAPKNATESCPLYVAQENHEVSNGLPLKFFPTNPNDHDKIPLGYDVNIVFDAATICVQPTGWMLAFDEASGTRYVGIGGTIGNPGVDTLSNWFAIEKAGSGLYDYKIRFCPAVCIFCTVMCGDVGVFIGEGGTRFLALTDRPLLVRFKKA</w:t>
      </w:r>
    </w:p>
    <w:p w14:paraId="1E053BEA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BvKTI16</w:t>
      </w:r>
    </w:p>
    <w:p w14:paraId="49D83E59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&gt;Bv3_066450_dhqp.t1 length=212 </w:t>
      </w:r>
      <w:proofErr w:type="spellStart"/>
      <w:r w:rsidRPr="00811782">
        <w:rPr>
          <w:rFonts w:ascii="Courier New" w:hAnsi="Courier New" w:cs="Courier New"/>
          <w:sz w:val="12"/>
          <w:szCs w:val="12"/>
        </w:rPr>
        <w:t>cDNAcoverage</w:t>
      </w:r>
      <w:proofErr w:type="spellEnd"/>
      <w:r w:rsidRPr="00811782">
        <w:rPr>
          <w:rFonts w:ascii="Courier New" w:hAnsi="Courier New" w:cs="Courier New"/>
          <w:sz w:val="12"/>
          <w:szCs w:val="12"/>
        </w:rPr>
        <w:t>=66.7%</w:t>
      </w:r>
    </w:p>
    <w:p w14:paraId="07DCBAF8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ATHFISSTLVLATFLLFVSPPAAVAQVINIFDMDAEPVQAGKLYYILPVVQRQGGGISTAPKNANESSCPLYVVQEKDTTSLGLAVTFNLALPNTTNVTFSADMNIVFGQAINCVESPVWTLALDEPTGRRYVALGGLGMARGPKAVNNWFRIERFFPRFHFDYKFVFCPTRVICPTCQNSCGDLGVFVRDDGTWVLGVGAPPLRIKFKKA</w:t>
      </w:r>
    </w:p>
    <w:p w14:paraId="39FD7F61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BvKTI17</w:t>
      </w:r>
    </w:p>
    <w:p w14:paraId="4D0C8A6C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&gt;Bv6_153440_aich.t1 length=221 </w:t>
      </w:r>
      <w:proofErr w:type="spellStart"/>
      <w:r w:rsidRPr="00811782">
        <w:rPr>
          <w:rFonts w:ascii="Courier New" w:hAnsi="Courier New" w:cs="Courier New"/>
          <w:sz w:val="12"/>
          <w:szCs w:val="12"/>
        </w:rPr>
        <w:t>cDNAcoverage</w:t>
      </w:r>
      <w:proofErr w:type="spellEnd"/>
      <w:r w:rsidRPr="00811782">
        <w:rPr>
          <w:rFonts w:ascii="Courier New" w:hAnsi="Courier New" w:cs="Courier New"/>
          <w:sz w:val="12"/>
          <w:szCs w:val="12"/>
        </w:rPr>
        <w:t>=100%</w:t>
      </w:r>
    </w:p>
    <w:p w14:paraId="7527376F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SHLILQLSVTILLIFSLPTNIATKTTDDSLVLDVDGNPIEVGSAYYVRTELSKAGIGGGLVTASKPNHTQCPQYVAQLAYGFEGEIPVTFYPSSSSQKFIHISSDINIIFNTTSNVCSQGAWQLTPDASNGNLYLSTGGVIGNPGSLTTANWFKIAKSPYDPNFYQLEYCPDTKTVASPTGDIVCGAIDALDSTDDFLLMWLGLKTIRPDFFHWLSFVKA</w:t>
      </w:r>
    </w:p>
    <w:p w14:paraId="7C86943B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BvKTI18</w:t>
      </w:r>
    </w:p>
    <w:p w14:paraId="51F1A5D3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&gt;Bv6_153590_kpiu.t1 length=228 </w:t>
      </w:r>
      <w:proofErr w:type="spellStart"/>
      <w:r w:rsidRPr="00811782">
        <w:rPr>
          <w:rFonts w:ascii="Courier New" w:hAnsi="Courier New" w:cs="Courier New"/>
          <w:sz w:val="12"/>
          <w:szCs w:val="12"/>
        </w:rPr>
        <w:t>cDNAcoverage</w:t>
      </w:r>
      <w:proofErr w:type="spellEnd"/>
      <w:r w:rsidRPr="00811782">
        <w:rPr>
          <w:rFonts w:ascii="Courier New" w:hAnsi="Courier New" w:cs="Courier New"/>
          <w:sz w:val="12"/>
          <w:szCs w:val="12"/>
        </w:rPr>
        <w:t>=100%</w:t>
      </w:r>
    </w:p>
    <w:p w14:paraId="3E737C60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SHLHFIFSFFLLSLLLSPSITSAAESLLDTDGNPLSSSGSYYVLPVSWGAGGGLNIAAIQDHHTRCPYYSVVQSQDDRCGSNLGLPVTFTPSDLEEGQNITLATDFSIDFNIRPPHAPRFCDQPTTTWEMVSVDGPNNIGAQLGSFHHGGLTRGGGDDKQGSLFKMVKNKAYGYRLRYCPTNSSKNSPLKNVVCGDLAPVYDRRLGVRVLSLVDDSYRPFEIMFKKA</w:t>
      </w:r>
    </w:p>
    <w:p w14:paraId="6F7737DA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BvKTI19</w:t>
      </w:r>
    </w:p>
    <w:p w14:paraId="4BA6A340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&gt;Bv6_153580_rnpy.t1 length=221 </w:t>
      </w:r>
      <w:proofErr w:type="spellStart"/>
      <w:r w:rsidRPr="00811782">
        <w:rPr>
          <w:rFonts w:ascii="Courier New" w:hAnsi="Courier New" w:cs="Courier New"/>
          <w:sz w:val="12"/>
          <w:szCs w:val="12"/>
        </w:rPr>
        <w:t>cDNAcoverage</w:t>
      </w:r>
      <w:proofErr w:type="spellEnd"/>
      <w:r w:rsidRPr="00811782">
        <w:rPr>
          <w:rFonts w:ascii="Courier New" w:hAnsi="Courier New" w:cs="Courier New"/>
          <w:sz w:val="12"/>
          <w:szCs w:val="12"/>
        </w:rPr>
        <w:t>=100%</w:t>
      </w:r>
    </w:p>
    <w:p w14:paraId="52D1AE3B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ISSAQLIYDTSGDIVTSSNAYYLMPVSRGSGGGFNIAAVQDYHTRCPYYSVVQSPHDRCGSYFGLPVKFSRSSTSTTADSNHQEVNVTLSTDFTINFSTYTPHAPRYCDQPTTMWNMVSRGGSGDDMSVELGMVHFGGLNHDDDDDDNDDDDDRQSSLFKIVKNKAYGYRLRFCPSNSNSSALKDVVCGDLAPVYDRRLGVRVLRLVDSKSPAMIMFHKA</w:t>
      </w:r>
    </w:p>
    <w:p w14:paraId="5116016C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BvKTI20</w:t>
      </w:r>
    </w:p>
    <w:p w14:paraId="54416CF7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&gt;Bv8_192190_tujs.t1 length=221 </w:t>
      </w:r>
      <w:proofErr w:type="spellStart"/>
      <w:r w:rsidRPr="00811782">
        <w:rPr>
          <w:rFonts w:ascii="Courier New" w:hAnsi="Courier New" w:cs="Courier New"/>
          <w:sz w:val="12"/>
          <w:szCs w:val="12"/>
        </w:rPr>
        <w:t>cDNAcoverage</w:t>
      </w:r>
      <w:proofErr w:type="spellEnd"/>
      <w:r w:rsidRPr="00811782">
        <w:rPr>
          <w:rFonts w:ascii="Courier New" w:hAnsi="Courier New" w:cs="Courier New"/>
          <w:sz w:val="12"/>
          <w:szCs w:val="12"/>
        </w:rPr>
        <w:t>=100%</w:t>
      </w:r>
    </w:p>
    <w:p w14:paraId="6CFE2CAC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KHLILFLASLYCAVTAAAITTITADDNSVYTVIGDPLLAGQDYYVVPYNYGDVGGGLTWKLKQELLAICPHYYVLQVEDNLNFGEPTAFFPSNSRQNQITLSNKLNILFSKVSPPASPPFVCPASSNVWKVVADDSTGIVYVELGGRKGRSRDTNSWFTIEELDEGGYQIKYCDSTKRKTASVCGGLGIVSLNGGRYLGVNATNPVAFAFETQQIFVKTA</w:t>
      </w:r>
    </w:p>
    <w:p w14:paraId="6E04C6BB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BvKTI21</w:t>
      </w:r>
    </w:p>
    <w:p w14:paraId="4848E4B3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&gt;Bv_41530_sisg.t1 length=235 </w:t>
      </w:r>
      <w:proofErr w:type="spellStart"/>
      <w:r w:rsidRPr="00811782">
        <w:rPr>
          <w:rFonts w:ascii="Courier New" w:hAnsi="Courier New" w:cs="Courier New"/>
          <w:sz w:val="12"/>
          <w:szCs w:val="12"/>
        </w:rPr>
        <w:t>cDNAcoverage</w:t>
      </w:r>
      <w:proofErr w:type="spellEnd"/>
      <w:r w:rsidRPr="00811782">
        <w:rPr>
          <w:rFonts w:ascii="Courier New" w:hAnsi="Courier New" w:cs="Courier New"/>
          <w:sz w:val="12"/>
          <w:szCs w:val="12"/>
        </w:rPr>
        <w:t>=100%</w:t>
      </w:r>
    </w:p>
    <w:p w14:paraId="2F7A8F1B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AHQFILQAIATILVTLLFLSCPITAGSPVLDLDGNPLEVGSQYYVLTAGWGAAGRGGLTDTFKPPSVCPSYVAQHRLWTNNGRPVTFYPSDSSQKQIIQGDEMNIAFGIIPLCRSTGIWRLTFDNETQVPYVATNGVIGNPGTFETFGNWFKIEKAFGDSSYKIVFCFVEPVPAPGNTNLVGRRRHCEQLDATQKGPNGDLSYLSLVPLDQNLPFFGYVFKKVDTSSATTTAFY</w:t>
      </w:r>
    </w:p>
    <w:p w14:paraId="0BD0BDC0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BvKTI22</w:t>
      </w:r>
    </w:p>
    <w:p w14:paraId="620C3867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&gt;Bv6_153450_yxie.t1 length=239 </w:t>
      </w:r>
      <w:proofErr w:type="spellStart"/>
      <w:r w:rsidRPr="00811782">
        <w:rPr>
          <w:rFonts w:ascii="Courier New" w:hAnsi="Courier New" w:cs="Courier New"/>
          <w:sz w:val="12"/>
          <w:szCs w:val="12"/>
        </w:rPr>
        <w:t>cDNAcoverage</w:t>
      </w:r>
      <w:proofErr w:type="spellEnd"/>
      <w:r w:rsidRPr="00811782">
        <w:rPr>
          <w:rFonts w:ascii="Courier New" w:hAnsi="Courier New" w:cs="Courier New"/>
          <w:sz w:val="12"/>
          <w:szCs w:val="12"/>
        </w:rPr>
        <w:t>=100%</w:t>
      </w:r>
    </w:p>
    <w:p w14:paraId="09DCB677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KHLFLPLATTTTLLLFLLLLLSTPPTNATDITVYDAIGEPLVAGQSYYLVPYEYIDVGGGGLTWKQKVKSEGNCAPYYVSQQNENTDFGSQITFFPQNTRQTEITTSTELNIVFDSYSPPYNCPGSSNVWRTALDRATQTHFIELAGRKGTRDVRTWFTIQELGPDLGGYKIRYCPRHRQADCGDLGIFPRANVIDTRWLCVNGSNPLAFMFESEELFLKNKARRSVPTYNLGTTYAE</w:t>
      </w:r>
    </w:p>
    <w:p w14:paraId="7350AE0C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</w:p>
    <w:p w14:paraId="7931F2C0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b/>
          <w:bCs/>
          <w:sz w:val="12"/>
          <w:szCs w:val="12"/>
          <w:u w:val="single"/>
        </w:rPr>
      </w:pPr>
      <w:r w:rsidRPr="00811782">
        <w:rPr>
          <w:rFonts w:ascii="Courier New" w:hAnsi="Courier New" w:cs="Courier New"/>
          <w:b/>
          <w:bCs/>
          <w:i/>
          <w:iCs/>
          <w:sz w:val="12"/>
          <w:szCs w:val="12"/>
          <w:u w:val="single"/>
        </w:rPr>
        <w:t>G. max</w:t>
      </w:r>
      <w:r w:rsidRPr="00811782">
        <w:rPr>
          <w:rFonts w:ascii="Courier New" w:hAnsi="Courier New" w:cs="Courier New"/>
          <w:b/>
          <w:bCs/>
          <w:sz w:val="12"/>
          <w:szCs w:val="12"/>
          <w:u w:val="single"/>
        </w:rPr>
        <w:t xml:space="preserve"> KTIs</w:t>
      </w:r>
    </w:p>
    <w:p w14:paraId="0C3A9B47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lyma.01G095000 (GmKTI1)</w:t>
      </w:r>
    </w:p>
    <w:p w14:paraId="3F639915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KSTIFFALFLVCAFTISYLPSATAQFVLDTDDDPLQNGGTYYMLPVMRGKGGGIEVDSTGKEICPLTVVQSPNELDKGIGLVFTSPLHALFIAEGYPLSIKFGSFAVITLCAGMPTEWAIVEREGLQAVKLAARDTVDGWFNIERVSREYNDYKLVFCPQQAEDNKCEDIGIQIDDDGIRRLVLSKNKPLVVQFQKFRSSTA</w:t>
      </w:r>
    </w:p>
    <w:p w14:paraId="6AF48D7F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lyma.01G096200 (GmKTI2)</w:t>
      </w:r>
    </w:p>
    <w:p w14:paraId="42E53D4B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KSSTLFALFLLSAIFTSYLPSATADVVLDTDGGVLQNGGQYSVLPVMRGSGGGLVVRATGNERCPLTVAQTRNELDKGIGTIISSPLRVAVIAEGHPLSISFGFFPVMPSCIPLTGDWGIVDGLPEGPAVKLAEYKNIVDGWFKIEKAHPLGYKLLFCPLLEGSTCGDIGIQTDDDGIRRLVVTKNNPLLVQFQKIGWILTKNNLLLPGSE</w:t>
      </w:r>
    </w:p>
    <w:p w14:paraId="6F6D3F55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lyma.03G068200 (GmKTI3)</w:t>
      </w:r>
    </w:p>
    <w:p w14:paraId="4D239EF5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KTINSLFGLLFLLLIAFTMKPAVASGVHDTDDRMLENGGDYFILPSFDEEGGGVTLASIGVTHPLAVVQSSSKNHLGLPASIKTKETMIIFTDEMVSIKFTNVPDYNNASTWTLVMDEFVKVWYVGIGNVADYPSHRIKTGNFQIKEDNFDYKLVFCADANTTSCEDVGVYVDGEQNRRLVLSEVGGVAVKFMNADKSRVAFD</w:t>
      </w:r>
    </w:p>
    <w:p w14:paraId="6A95F93D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lyma.06G219900 (GmKTI4)</w:t>
      </w:r>
    </w:p>
    <w:p w14:paraId="16878A01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KSTLFALFLLCALTSYLPSATAGDVVDTDGNPVENGGTYFVLPTIILNGGGIEYATFGNETCPVTVAQSRDQFCKGFPITISSPARIRHISEGLSLNIGFTFASPCSPASEWTIVKDQPEGLAVKLTGFKNTVPGVFTLKRVPADEIIGYNILFCPLDNNPCGYVAVHFDQFRNRRLVVSEVQEDGLWVMFQKLSYASGLTLSSA</w:t>
      </w:r>
    </w:p>
    <w:p w14:paraId="68C610F7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</w:p>
    <w:p w14:paraId="1185D450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lyma.08G235300 (GmKTI5)</w:t>
      </w:r>
    </w:p>
    <w:p w14:paraId="562EA8D9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SMKLLLASLSISVWLFMATLSLAQSNNRYVFDTHGDPLETDDEYYIRPAITDNGGRFTLINRNRSCPLYVGLENTDTPQGYPMKFTPFANKDDDDNLRVNTDLKVTLVQVSTTCVQSTEWKLGENDTRSGRRLIVTGRDNGIQSAGNYFRIVETESVGIYNIRWCPTEACPTCRFICGTGGILRENGRILFALDGTTLPVVFQKKDD</w:t>
      </w:r>
    </w:p>
    <w:p w14:paraId="571077FA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lyma.08G235400 (GmKTI6)</w:t>
      </w:r>
    </w:p>
    <w:p w14:paraId="2DD7A849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SMKLYASLTLTVWLFMATFSRAQYVIDTNGEPVDNDDEYYIRPAITDNGGRFTLINRNGSCPLYVGLENTDTPLGYPVKFTHFALNVQDEDIRVNSDLRIEFVEVSTTCVQSTEWRVGENDTRSGRRLIITGLDDNFGSIGNYFRIVETQSVGIYNIEWCPMEICSDCGFVCSTGGILREDGRIFFALDGTPLPVVFQKKDD</w:t>
      </w:r>
    </w:p>
    <w:p w14:paraId="455FB2AA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lyma.08G341000 (GmKTI7)</w:t>
      </w:r>
    </w:p>
    <w:p w14:paraId="0355FBCD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KSTSLFAIFLLCAFTSYLPSATAQDVLDVDGDPIRNGFIYYVLPAIRGNGGGIERAALGKDTCPITVVQSPNPNSKGLEIKFESAYPAYYINETLILQIKFSYPQQCERKNPWWAISKDISEGPPAIKLSGFHGTELGWFKIQKASKSCDSNDYKLVFCQYDETWCLDVGIYVDRQGNRRLVLAVTGEPFLVHFHKISSSTA</w:t>
      </w:r>
    </w:p>
    <w:p w14:paraId="14A9AB5C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lyma.08G341100 (GmKTI8)</w:t>
      </w:r>
    </w:p>
    <w:p w14:paraId="4C1FB1A0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lastRenderedPageBreak/>
        <w:t>MKNTALFTIFLLLAFTSYLPSATAASVYDTDGNILQKGRTYFVLAATRGNGGGIEFAATGNDTCPLTVVQSPSGDSIGFPIRFSYPFIETLDDILEGFGLEIRFAYRPPCSPSSIATTKWTIVNDAVKLTKTSSSIIPGFFYIWGASPNSKDYKLEFCDLDNIKCGDVGIHTDDDGSRRLVITQNDPLLVHFQNTRSSSA</w:t>
      </w:r>
    </w:p>
    <w:p w14:paraId="76EE32B8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lyma.08G341300 (GmKTI9)</w:t>
      </w:r>
    </w:p>
    <w:p w14:paraId="2B1CB6C1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KNTIFFALFLVCAFTSYLPSATADTIFDINGDFVRNGGTYYILPVIRGDGGGIEFAATGNETCPLTVVQSPLEVSKGLPLIISSPFEILSIQEGLILNIGFTFVPPCALIPSEWTTVKGLPEGLAVKLTGYENKVPGWFKIERVSLEFNDYKLVFCATEDSTCVDIGVYIDGEGNRRLVVTENNDPLLVHFKKVEVESSATA</w:t>
      </w:r>
    </w:p>
    <w:p w14:paraId="079BD1F9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lyma.08G341400 (GmKTI10)</w:t>
      </w:r>
    </w:p>
    <w:p w14:paraId="7FD2F859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KSTTSLALFLLCALTSSYQPSATADIVFDTEGNPIRNGGTYYVLPVIRGKGGGIEFAKTETETCPLTVVQSPFEVSKGLPLIISSPFKILDITEGLILSLSFTYVPPCASTPSRWTVILKGLPEELHVKLTGYKNTIDGWFRIQRASSESNYYKLVFCTSNDDSSCGDIVAPIDREGNRPLIVTHDQNHPLLVQFQKVEAYESSTA</w:t>
      </w:r>
    </w:p>
    <w:p w14:paraId="5B8E65B1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lyma.08G341500 (GmKTI11)</w:t>
      </w:r>
    </w:p>
    <w:p w14:paraId="00E01EC8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KSTIFFALFLFCAFTTSYLPSAIADFVLDNEGNPLENGGTYYILSDITAFGGIRAAPTGNERCPLTVVQSRNELDKGIGTIISSPYRIRFIAEGHPLSLKFDSFAVIMLCVGIPTEWSVVEDLPEGPAVKIGENKDAMDGWFRLERVSDDEFNNYKLVFCPQQAEDDKCGDIGISIDHDDGTRRLVVSKNKPLVVQFQKLDKESLAKKNHGLSRSE</w:t>
      </w:r>
    </w:p>
    <w:p w14:paraId="31098C37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lyma.08G341600 (GmKTI12)</w:t>
      </w:r>
    </w:p>
    <w:p w14:paraId="5654DE3E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KNTTSFALFLLCAFFTSYLPSATGAFVLDSDGNPLENGGTYYVPAPNNCGGIEYTTSGNETCPITVVQHHDPTCKGFPITISSPARIRYISEGLNVNIGFTFRPPPCAPSSLWTVLKDQSEHPDPYEGVILPVKLNNEDNSNNTVPGWFKIQKLPLDFITTYYIVFCPLDQSPCWSVGSNFDQYGNRRLVVAQFARRQDIEFQKLSYASRSTHSSA</w:t>
      </w:r>
    </w:p>
    <w:p w14:paraId="10DEC1B6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lyma.08G341700 (GmKTI13)</w:t>
      </w:r>
    </w:p>
    <w:p w14:paraId="4CBA225B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KSTTLFALFLLCALTSSYLPSATADVVLDMDGNPLGNGWQNEYFMLPVTRGSGGGIALAATGNERCPVTVVQSHIERDKGYAATFRAPFHLPFIAEGLPLTISFDNFEVLPRCVPTPLWWAIVDGLAEGPAVKIEYRDIVEGWFKIQKAYPLGYKLLFCPVPLEDSTCGDIGIYTDDKGFRRLVVTKNKPLVVQFQKFDPLAKNNLVLPASE</w:t>
      </w:r>
    </w:p>
    <w:p w14:paraId="1BC4E297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lyma.08G341800 (GmKTI14)</w:t>
      </w:r>
    </w:p>
    <w:p w14:paraId="6B35730D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KNTIFSALFLLCAFTTSYLPSTTAVVDTNGDILQNPGTYFILSVFRPGGGVEFAATGNETCPLTVVQTLFGRGFPVILSSQLRIPIIGEGQLFSILFRIVPWCATTPSKWTIVEGLPESPAVKLTGYDNTVPGEFKIEKANPFHNDYTLLFCPAGEESKCGHIGIHFDDDGNRRLVVSEENILRVQFQKFGSSAPDEASLALKKHHVLSVSE</w:t>
      </w:r>
    </w:p>
    <w:p w14:paraId="7C8B9C66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lyma.08G342000 (GmKTI15)</w:t>
      </w:r>
    </w:p>
    <w:p w14:paraId="12FBFDCD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KSPTIFILFLLSAFYTSLLPSATAQVVVDMEGNDLQNGGKYYVLPVIESSYGGIRVAATGKERCPLTVVQSADPYDKGIATIISTPYRVPVIREGFPLNITFGNFAVILPCVPLRSEWTVVNGQPEGPAVKIGSPPNAENGWFEIEKLLTSGYKLVFCTRPERSYCQDIGIHVDDENHARLVLTNDDPLVVEFLKYDPFWPQNNLVLPTSQ</w:t>
      </w:r>
    </w:p>
    <w:p w14:paraId="684467FA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lyma.08G342100 (GmKTI16)</w:t>
      </w:r>
    </w:p>
    <w:p w14:paraId="2355DF1A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KNTIFSALFLLCAFTTSYLPSTTAVVDTDGDILQNPGTYFILSVFRPGGGVEFAATGNETCPLTVVQTLFGRGFPAILSSRLRIPFIGEGQLFSILFRIVPWCATTPSKWTIVEGLPESPAVKLTGYDNTVPGEFKIEKANPFHNDYTLLFCPAGEESKCGHIGIHFDDDGNRRLVVSEENILRVQFQKFGSSAPDEASLALKKHHVLSVSE</w:t>
      </w:r>
    </w:p>
    <w:p w14:paraId="305CB6E6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lyma.08G342200 (GmKTI17)</w:t>
      </w:r>
    </w:p>
    <w:p w14:paraId="6FE14FD9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FRESLFALFLLSAFSSSLLPLTTAQDYVLDTDGHAVENHGTYYLLPAKSGSGGGGIEVAATGKESCALTVVQSLNEDSMGLPLKLSSPSITTSHFTEYTSLSIEFTSAPAPCSSASEWTVVKGLPEGRAVKLNDYGNTVEGDFAFVCAKREFYRCNKSYQLIFCPYGLMRCEDVGISIDDDGNRRLVISDGNPFLFKLQKVGSSSSA</w:t>
      </w:r>
    </w:p>
    <w:p w14:paraId="31C11DD0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lyma.08G342300 (GmKTI18)</w:t>
      </w:r>
    </w:p>
    <w:p w14:paraId="58A17047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KRTPILFPLFFLLCAFTSYLPSATADDDHVYDTDGDKLQYGVNYFVLPVIRGNGGGIQVAKAGNETCPLTVVQSGNELSEGLPIKIASRSAGVAFITQGQLFKSIQFGVFPSTLRPGCPPSPIPSKWDPPSKWTIVEGLPERGLAVKLVGYQNRVSGWFSIVKVADDASSSSVGYKLVFCLWPEEEVMIHLCKNVGIRTDGKGIRRLVLSENTPLVVQFQKFRSALALNNHVLSASE</w:t>
      </w:r>
    </w:p>
    <w:p w14:paraId="445D4B14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lyma.09G092800 (GmKTI19)</w:t>
      </w:r>
    </w:p>
    <w:p w14:paraId="4A161EB3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KKVSALAFSILFLAFTIEPFIGIAEAAPEVVLDTSSHKLRIGVKYYILSVFKGKGGGLTISSSDNNTCSFFVRSLKSQRHPVTFTPYNAKSGVILTSIDLNIKSYP</w:t>
      </w:r>
    </w:p>
    <w:p w14:paraId="4DA48A19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lyma.09G155500 (GmKTI20)</w:t>
      </w:r>
    </w:p>
    <w:p w14:paraId="3C52CF74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KPTLLLSLSFLPLFAFLALSEDVEQVVDISGNPIFPGGTYYIMPSTWGAAGGGLKLGRTGNSNCPVTVLQDYSEIFRGTPVKFSIPGISPGIIFTGTPLEIEFAEKPYCAESSKWVAFVDNEIQKACVGIGGPEGHPGQQTFSGTFSIQKYKFGYKLVFCITGSGTCLDIGRFDAKNGEGGRRLNLTEHEAFDIVFIEASKVDGIIKSVV</w:t>
      </w:r>
    </w:p>
    <w:p w14:paraId="4FED5DF8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lyma.09G162500 (GmKTI21)</w:t>
      </w:r>
    </w:p>
    <w:p w14:paraId="603AE236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KMTLVTLVLIVALSTKALLGAAGPAPEQVLDTSGKIVRARSSYYIVPASPDLGGLDMASTGADCPLDVVAVDGYQGQPLIFTPVNFNKGVIRVSTDLNIYFPVGTSCPQTTAWKLKDYDYSTSQWFVTTGGDFGNPGSQTVANWFKIEKYEDAYKLVYCPSVCNDCSYPCSDIGIYQDEYGKRLALSSEPYKVKFQRA</w:t>
      </w:r>
    </w:p>
    <w:p w14:paraId="4E0519C4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lyma.09G162700 (GmKTI22)</w:t>
      </w:r>
    </w:p>
    <w:p w14:paraId="34BA607A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KMTLVTLVLIVALSTKALLGAAGPAPEQVLDTSGKIVRARSSYYIVPASPDLGGLDMATTGADCPLDVVVVDGYQGQPLIFTPVNFNKGVIRVSTDLNIYFPVATSCPQTTVWKLKDYDYSTSQRFVTTGGDFGNPGSQTVANWFKIEKYEDAYKLVYCPSVCNDCSYPCGDIGIYQDEYGKRLALSSEPYKVKFQRA</w:t>
      </w:r>
    </w:p>
    <w:p w14:paraId="6D13EDDA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lyma.09G162800 (GmKTI23)</w:t>
      </w:r>
    </w:p>
    <w:p w14:paraId="3098B39D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KMTLVTLVLIVALSTKALLGAAGPAPEQVLDTSGKIVRARSSYYIVPASPDLGGLDMASTGADCPLDVVAIDGYQGQPLIFTPVNFNKGVIRVSTDLNIYFPVATSCPQTTVWKLKDYDYSTSQWFVTTGGDFGNPGSQTMANWFKIEKYEDAYKLVYCPSVCNDCSYPCSDIGIYQDQYGKRLALSSEPYKVKFLRA</w:t>
      </w:r>
    </w:p>
    <w:p w14:paraId="6D2F6BC5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lyma.09G163000 (GmKTI24)</w:t>
      </w:r>
    </w:p>
    <w:p w14:paraId="4F464752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KMTLVILVLIVALSTKALLGAAGPAPEQVLDTAGKIVRARSSYYIVPASPDLGGLDMASTGADCPLDVVAVDGYQGQPLIFTPVNFNKGVIRVSTDLNIYFPVGTSCPQTTVWKLKDYDYSTSQWFVTTGGDFGNPGSQTVANWFKIEKYEDAYKLVYCPSVCNDCSYPCSDIGIYQDEYGKRLALSSEPYKVKFQRA</w:t>
      </w:r>
    </w:p>
    <w:p w14:paraId="562AFE36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lyma.09G163700 (GmKTI25)</w:t>
      </w:r>
    </w:p>
    <w:p w14:paraId="4A674D43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KTKLLAFLLFFALTTKPLLLGAAGAAPEPVIDTSGKKLRADANYHIIPAVPFTICGFVSCFTGGGLSLDSIDESCPLDVIIEKANEGLPLRFSPVNTKKGVIRVSTDLNIFFSDSDERCPHHSTVWMLDQFDASIGQTYVTTGGVVGNPGEHTILNWFKIQKYEDAYKLVYCPRVCPSCHHLCKDIGMFVDANRRMHLALSDDPFKIKFKEA</w:t>
      </w:r>
    </w:p>
    <w:p w14:paraId="780BCF8A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lyma.09G163900 (GmKTI26)</w:t>
      </w:r>
    </w:p>
    <w:p w14:paraId="7825D6EB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KVSPLAFSILFLSFTIELFIGIASAAQEPVLDTSGQKLRTGVKYYILPVFRGRGGGLTVSSSGNNTCPLFVVQEKLEVSKGTPVTFTPYNAESGVILTSTDLNIKSYVKSTTCDKPPVWKLLKVLTGVWFLSTGGVEGNPGVNTVVNWFKIEKAEKDYVLSFCPSFAQTLCRELGLYVGDDGNKHLSLSDKVPSFRVIFKRA</w:t>
      </w:r>
    </w:p>
    <w:p w14:paraId="5EB2E3E4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lyma.12G234700 (GmKTI27)</w:t>
      </w:r>
    </w:p>
    <w:p w14:paraId="0FDD78AC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STKLIETSLSLMVWLVIATSAIAQSDNPPVLDTEGHPLEPGRDYYITPAVTDIGGRATIVDNGTCPLFVGQENTFVEESFAVFFTPFAKEDDVVKVNRDFQVAFSAATLCLQGTGWTLGERDTESGRRLIVVGGVGSYFRISETQVKGVYNIGWCPIDVCPFCKFDCGIVGGLRENKKIFLALDGNVLPVVFERA</w:t>
      </w:r>
    </w:p>
    <w:p w14:paraId="3E6B25F7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lyma.12G234800 (GmKTI28)</w:t>
      </w:r>
    </w:p>
    <w:p w14:paraId="2F9C5983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lastRenderedPageBreak/>
        <w:t>MSMRSIGTSLSLMVWLVIATSALAKSDNPPVLDTQGNPLEPGKDYYIKPAITDVGGRVTLLSRNNPCPLYVGQENSDAAEGLPLFFTPFAEEDDVVKVNRDFKVTFSAASICVQGTNWNLAEKDSESGRRLIAASGRDDYFRITETPIKGSYYIGWCPTDVCPFCRFDCGIVGGLRENGKILLALDGNVLPVVFEKAY</w:t>
      </w:r>
    </w:p>
    <w:p w14:paraId="1C22B5D5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lyma.15G211500 (GmKTI29)</w:t>
      </w:r>
    </w:p>
    <w:p w14:paraId="7AA66B8A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SMKLYASLTFVVWLFMATSSLAQYVLDTNRERVDSDDEYYIRPAITDNGGRFTLINRNRSCPLYVGLENTDTPLGYPVKFTPFSRNNNDDDDDDIRVNRDLRVAFDEVSTTCVQSTEWRVGENDTRSGRRLIITGRDETTGSYGNYFRIVETENVGIYNIQWCPTEVCPTCRFICGTGGILRENGRILFALDGTPLPVMFQKKDD</w:t>
      </w:r>
    </w:p>
    <w:p w14:paraId="5D78920E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lyma.16G211700 (GmKTI30)</w:t>
      </w:r>
    </w:p>
    <w:p w14:paraId="758805EA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KVSIAKFHSLPLCFFLLLAFNTKPLLAAEPEPVVDKQGNPLEPGVGYYVWPLWADEGGLTLGQTRNKTCPLYVIRDPSFIGTPVSFLAPGLDHVPTLTDLTIDFPVVTVCNQPTVWRLNKVGSGFWFVSTSGDPNDITSKFKIERLEGDHAYEIYSFKFCPSVPGALCAPVGTFEDADGTKVMAVGDDIEPYYVRFQKVSIFGQDKKQPFSIL</w:t>
      </w:r>
    </w:p>
    <w:p w14:paraId="7E57D23F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lyma.16G212100 (GmKTI31)</w:t>
      </w:r>
    </w:p>
    <w:p w14:paraId="0A29BEFD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KMTLIALLLLVALSTKALLGAAGPAPEQVLDTSGKMVRARTSYYIVPASPDVGGLAMASTGEDCPLDVVAVDGYQGQPLIFTPVNVNKGVIRVSTDLNIYFPIDTSCPLTKAWKLKDYDYSTSQWFVTTGGDFGNPGSQTLANWFKIEKYEDAYKLVYCPSVCKDCSYPCSDIGIYQDQYGKRLALSSEPYRVKFQRAY</w:t>
      </w:r>
    </w:p>
    <w:p w14:paraId="7E90AC60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lyma.16G212200 (GmKTI32)</w:t>
      </w:r>
    </w:p>
    <w:p w14:paraId="0F31CF1F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KMTLVTLVLVFALITKALAGPASEPVLDALGKKVRADSIYYIVPASSDIGGLASARTDVDCPLDVVAVDGDLGLPLSFTPVNDKKGIIRVSSDLNIYFTSYTIFCPQTTVWKLKYYDDSTSQWFVTTGGELGHPSSQTVANWFKIEKYEDAYKLVYCPSVCSDCNHQCSDIGIYQDQYGKRLALSSEPYKVQFERCWACE</w:t>
      </w:r>
    </w:p>
    <w:p w14:paraId="04E38FA3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lyma.16G212400 (GmKTI33)</w:t>
      </w:r>
    </w:p>
    <w:p w14:paraId="290A1C9C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KFMYLAFLLLFVFSSQFLLGGADASPRQVIDTEGKKVRAGVDYYIRPVPTTPCDGRGPCVVGSGYVLIARSSNHTCPLSVAVVEGFRGLAVTFKLVNPKKGVIRVSTDLNIKTSLTNTSCSESTVWKLDAFDDSTGQWFVTTGGVLGNPGKDTIDNWFKIEEYDDDYKLVFCPTVCNFCKPLCRNVGVFRDSNGNQRVALTDEPYKVRFQPSA</w:t>
      </w:r>
    </w:p>
    <w:p w14:paraId="03F84F96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lyma.16G212500 (GmKTI34)</w:t>
      </w:r>
    </w:p>
    <w:p w14:paraId="6811E8D5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KKVSPLAFSILFLAFTIEPFIGIAAAAPEAVLDTSGQKLRTGVKYYILPVFRGKGGGLTVSSSGNNTCPLFVVQEKLEVSKGTPVTFTPYNAKSGVILTSTDLNIKSYGKTTTCDKPPVWKLLKVLTGVWFLSTGGVEGNPGVNTVVNWFKIEKAEKDYVLSFCPSFAQTLCRELGLYVGDDGNKHLSLSDKVPSFKVMFKRA</w:t>
      </w:r>
    </w:p>
    <w:p w14:paraId="121E2E31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lyma.18G191400 (GmKTI35)</w:t>
      </w:r>
    </w:p>
    <w:p w14:paraId="2ADEB61D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KSSIPTTTTSTLLTLFLLSAFTSHLPSAGADAVTDRDGAAIRNGGTYHILPLFGVKNGGLELAATRNETCPLTVVQSRTAQIFRGLPVRISSPYRIAYISEGLILNLAFASSPSCAPTPPNWTVVKGLPEGQGVKLLGYGRSTVSGWFKIEKSSLEYLYKLVFCARASKACGEIGISVDDEGINRLVLTEEEGDGIIVEFMKASSVSA</w:t>
      </w:r>
    </w:p>
    <w:p w14:paraId="3CFD45BC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</w:p>
    <w:p w14:paraId="1FD0DA04" w14:textId="67D7FC2C" w:rsidR="00295D33" w:rsidRPr="00811782" w:rsidRDefault="00295D33" w:rsidP="00FD5A3E">
      <w:pPr>
        <w:spacing w:after="120" w:line="240" w:lineRule="auto"/>
        <w:rPr>
          <w:rFonts w:ascii="Courier New" w:hAnsi="Courier New" w:cs="Courier New"/>
          <w:b/>
          <w:bCs/>
          <w:sz w:val="12"/>
          <w:szCs w:val="12"/>
        </w:rPr>
      </w:pPr>
      <w:bookmarkStart w:id="0" w:name="_Hlk203731614"/>
      <w:r w:rsidRPr="00811782">
        <w:rPr>
          <w:rFonts w:ascii="Courier New" w:hAnsi="Courier New" w:cs="Courier New"/>
          <w:b/>
          <w:bCs/>
          <w:i/>
          <w:iCs/>
          <w:sz w:val="12"/>
          <w:szCs w:val="12"/>
        </w:rPr>
        <w:t>T</w:t>
      </w:r>
      <w:r w:rsidR="009107C5" w:rsidRPr="00811782">
        <w:rPr>
          <w:rFonts w:ascii="Courier New" w:hAnsi="Courier New" w:cs="Courier New"/>
          <w:b/>
          <w:bCs/>
          <w:i/>
          <w:iCs/>
          <w:sz w:val="12"/>
          <w:szCs w:val="12"/>
        </w:rPr>
        <w:t>.</w:t>
      </w:r>
      <w:r w:rsidRPr="00811782">
        <w:rPr>
          <w:rFonts w:ascii="Courier New" w:hAnsi="Courier New" w:cs="Courier New"/>
          <w:b/>
          <w:bCs/>
          <w:i/>
          <w:iCs/>
          <w:sz w:val="12"/>
          <w:szCs w:val="12"/>
        </w:rPr>
        <w:t xml:space="preserve"> </w:t>
      </w:r>
      <w:proofErr w:type="spellStart"/>
      <w:r w:rsidRPr="00811782">
        <w:rPr>
          <w:rFonts w:ascii="Courier New" w:hAnsi="Courier New" w:cs="Courier New"/>
          <w:b/>
          <w:bCs/>
          <w:i/>
          <w:iCs/>
          <w:sz w:val="12"/>
          <w:szCs w:val="12"/>
        </w:rPr>
        <w:t>myopaeformis</w:t>
      </w:r>
      <w:bookmarkEnd w:id="0"/>
      <w:proofErr w:type="spellEnd"/>
      <w:r w:rsidR="009107C5" w:rsidRPr="00811782">
        <w:rPr>
          <w:rFonts w:ascii="Courier New" w:hAnsi="Courier New" w:cs="Courier New"/>
          <w:b/>
          <w:bCs/>
          <w:sz w:val="12"/>
          <w:szCs w:val="12"/>
        </w:rPr>
        <w:t xml:space="preserve"> </w:t>
      </w:r>
      <w:proofErr w:type="spellStart"/>
      <w:r w:rsidR="009A5AF0" w:rsidRPr="00811782">
        <w:rPr>
          <w:rFonts w:ascii="Courier New" w:hAnsi="Courier New" w:cs="Courier New"/>
          <w:b/>
          <w:bCs/>
          <w:sz w:val="12"/>
          <w:szCs w:val="12"/>
        </w:rPr>
        <w:t>t</w:t>
      </w:r>
      <w:r w:rsidR="009107C5" w:rsidRPr="00811782">
        <w:rPr>
          <w:rFonts w:ascii="Courier New" w:hAnsi="Courier New" w:cs="Courier New"/>
          <w:b/>
          <w:bCs/>
          <w:sz w:val="12"/>
          <w:szCs w:val="12"/>
        </w:rPr>
        <w:t>rypsins</w:t>
      </w:r>
      <w:proofErr w:type="spellEnd"/>
    </w:p>
    <w:p w14:paraId="733BDF65" w14:textId="24188916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TmTrp</w:t>
      </w:r>
      <w:r w:rsidR="00D07A21" w:rsidRPr="00811782">
        <w:rPr>
          <w:rFonts w:ascii="Courier New" w:hAnsi="Courier New" w:cs="Courier New"/>
          <w:sz w:val="12"/>
          <w:szCs w:val="12"/>
        </w:rPr>
        <w:t>1</w:t>
      </w:r>
    </w:p>
    <w:p w14:paraId="5AF623CB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7808</w:t>
      </w:r>
    </w:p>
    <w:p w14:paraId="2FC81790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LLPTATLSSTAIGIYIFAALLPCYWGQNLTIDKRIIGGKPIQIQRAPFMVNLREDGRFVCGGTLLTRKCVLTAAHCVAGVSTSRLTIQGAVTRLTQSGQMSNVRSVFVPRAYSRRTSNYDVAILRLAKPITNRHARTVKLARRALRPGTRVSVFGWGRSQEDGKFSKSLRAATVRVLPHASCKSRYRNVAVLTRSMFCASMPGVRDSCSGDSGGPVVYRGVQYGIVSWGVGCARRQYPGVNTHIHVVRPWIDSIAAQQC</w:t>
      </w:r>
    </w:p>
    <w:p w14:paraId="0A652FF4" w14:textId="77777777" w:rsidR="00067A2C" w:rsidRPr="00811782" w:rsidRDefault="00067A2C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</w:p>
    <w:p w14:paraId="02ADF169" w14:textId="6EE4103C" w:rsidR="00067A2C" w:rsidRPr="00811782" w:rsidRDefault="00067A2C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TmTrp2</w:t>
      </w:r>
    </w:p>
    <w:p w14:paraId="2A3CA99C" w14:textId="43E3512D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3594</w:t>
      </w:r>
    </w:p>
    <w:p w14:paraId="74438548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LLPTATLSSTAIGIYIFAALLPCYWGQNLTIDKRIIGGKPIQIQRAPFMVNLREDGRFVCGGTLLTRKCVLTAAHCVAGVPTSRLTIQGAVTRLTQSGQMSNVRSVFVPRAYSRRTSNYDVAILRLAKPITNRHARTVKLARRALRPGTRVSVFGWGRSQEDGKFSKSLRAATVRVLPHASCKSRYRNVAVLTRSMFCASMPGVRDSCSGDSGGPVVYRGVQYGIVSWGVGCARRQYPGVNTHIHVVRPWIDSIAAQQC</w:t>
      </w:r>
    </w:p>
    <w:p w14:paraId="1B900999" w14:textId="66B64576" w:rsidR="008C797F" w:rsidRPr="00811782" w:rsidRDefault="008C797F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TmTrp3</w:t>
      </w:r>
    </w:p>
    <w:p w14:paraId="5D5D2386" w14:textId="543F4D94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23695</w:t>
      </w:r>
    </w:p>
    <w:p w14:paraId="5928BBFF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ALAIANVAARAAGDKVTQTQRVPRLTDNRIVGGVEVDIARAPYQVSLRYKILFDPSYSYSHFCGGSIYSDTVVITAAHCIIGTVPSQFQIAAGTSNCCGGDGIIVPVKDIIMHQDYDPSTAKNDIAIMILAAPLPLNNFTIQAIALTESEVPEGATSIITGWGDTTPSGTPADKLQEVRVPIVSNAACNEDYKNIEVDDSMLCAGLRGVGGKDACQGDSGGPLVVNGKLAGVTSWGYGCALPQYPGVYAKVSHLRPWLLEKLEEYKINLN</w:t>
      </w:r>
    </w:p>
    <w:p w14:paraId="34368478" w14:textId="7EC51EE4" w:rsidR="008C797F" w:rsidRPr="00811782" w:rsidRDefault="008C797F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TmTrp</w:t>
      </w:r>
      <w:r w:rsidR="005B3EC0" w:rsidRPr="00811782">
        <w:rPr>
          <w:rFonts w:ascii="Courier New" w:hAnsi="Courier New" w:cs="Courier New"/>
          <w:sz w:val="12"/>
          <w:szCs w:val="12"/>
        </w:rPr>
        <w:t>4</w:t>
      </w:r>
    </w:p>
    <w:p w14:paraId="0AC10A32" w14:textId="7993BFEB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23693</w:t>
      </w:r>
    </w:p>
    <w:p w14:paraId="2AB0CA80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FKIALVGLLLVGIAHGATPTGDLEGRIVGGNDVSIVKHPYQVSVRFKSCNACAYVHECGGSIYNEDTIISAAHCLHHREPRDFVVVAGTDNRVGSDGVVTRIEKIVTHEKYNASITDNDVALLFLATPLPINHVTIERVSLTAETPGTGVKSVVIGWGATTEGGAYSQKLQEAEVAIISKEACQEAYNGGRTITEGMLCARVAGGGKDACKGDSGGPLLVKKELAGIVSWGIGCARPESPGVYADVAYYGEWLRLTITENSLFA</w:t>
      </w:r>
    </w:p>
    <w:p w14:paraId="6C46BF9E" w14:textId="48D8AF97" w:rsidR="005B3EC0" w:rsidRPr="00811782" w:rsidRDefault="005B3EC0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TmTrp5</w:t>
      </w:r>
    </w:p>
    <w:p w14:paraId="5B555C07" w14:textId="6B3F08F0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3592</w:t>
      </w:r>
    </w:p>
    <w:p w14:paraId="74B855FA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PFPATDAIRAALVCLLVALASASHKFAALSDTRIVGGVETTISEVPYLVNIRRNGQFSCGGSLITTTCVLTAAHCVRGVTPSSLTIHAGSSRLSQSGQAEQAEKHYVSPFYSSTTLDMDVAIIKLANPLNGPNIATISLCGHSPESEQFVKISGWGITNEYSNAPPDQVRTTSVRVVAKDDCIRAYAGKALLTSTMFCATVAGERDSCSGDSGGPVVYDGRVCGIVSWGFGCARQEYPGVYTNVASRRRHVALAQPRIVGGVTTTIQAAPYLVNLRINGVFFCGGSLVTRQHVVTAAHCVKGKNVGAIVVTAGTSQLDGSGITRSVAKAFLPNKYRRDNENMDVAVLKLQSPINQGNVRPIDLCNTRLKVGNRLTVFGWGVTNENSKTSSNQYRFRARLTRTMFCASVPGSKDSCAGDSGGPAVFGGRLCGIVSFGVGCARRNYAGVYTSCCNRSLILFTLSCA</w:t>
      </w:r>
    </w:p>
    <w:p w14:paraId="14133550" w14:textId="59687D06" w:rsidR="00F04B28" w:rsidRPr="00811782" w:rsidRDefault="00F04B28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TmTrp6</w:t>
      </w:r>
    </w:p>
    <w:p w14:paraId="5EC74510" w14:textId="12925D55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7809</w:t>
      </w:r>
    </w:p>
    <w:p w14:paraId="1DB170B9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SHLIVLVILAVSAIAASATQPPANRARRIVGGDLAVSTQIPYLVNIRKNGVFHCGGSLVTSRCVLTAAHCVRGGAPQDFVVRAGVTFLTDFQNGRRVDQIFTPDQYNNKTLEHDIAVFRLKVAISADRSMKPIRIADFVPKQGELVRVSGWGFTHENATHPPNQMRTVRVRVMQQEQCQALYADYRNVSETMFCASMPGYKDACMADSGGPAVAHGQLVGVVSWGKGHDCGRAESPGVYASLSTMRRIVGGVETTISEVPYLVNIRRNGQFSCGGSLITTTCVLTAAHCVRGVTPSSLTIHAGSSRLSQSGQAEQAEKHYVSPFYSSTTLDMDVAIIKLANPLNGPNIATISLCGHGPESEQFVKISGWGITNEYSNAPPDQVRTTSVRVVAKDDCIRAYAGKALLTSTMFCATVAGERDSCSGDSGGPVVYDGRVCGIVSWGFGCARQEYPGVYTNVASRRRHIALAQPRIVGGVTTTIQAAPYLVNLRINGVFFCGGSLVTRQHVVTAAHCVKGKNVGAIVVTAGTSQLDGSGITRSVAKAFLPNKYRRDNENMDVAVLKLKSPINQRNVRPIDLCNTRLKVGNRLTVFGWGVTNENSKTSSNQYRFRARLTRTMFCASVPGSKDSCAGDSGGPAVFGGRLCGIVSFGVGCARRNYAGVYTSCCNRSLILFTLSCA</w:t>
      </w:r>
    </w:p>
    <w:p w14:paraId="135B3C71" w14:textId="5AB54A15" w:rsidR="00F04B28" w:rsidRPr="00811782" w:rsidRDefault="00F04B28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TmTrp7</w:t>
      </w:r>
    </w:p>
    <w:p w14:paraId="3B3E30FD" w14:textId="18912593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23699</w:t>
      </w:r>
    </w:p>
    <w:p w14:paraId="5BEA3433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lastRenderedPageBreak/>
        <w:t>MFRLAIVVCALLAAGGARADTHQIGMLPMPDGRIVGGSNADIRQYPHQISMRYKGRHRCGGSIYSANVIVSAAHCVFETDASLITIVAGSTLLSKKNVEIPVLKYIIHSSYKVFNNDYDVAILVLNGRLNFNQYIQPIALARERPATGTEVTVTGWGTLVENGNSPDHLQQVNVNVVDNSNCRKSYLVLLTKRMLCAGVDGGGQDACQGDSGGPLIVNNQLLGIVSWGVGCAQKHFPGVYASVPDLADWIEATVAANTLEFVQT</w:t>
      </w:r>
    </w:p>
    <w:p w14:paraId="157C8D5F" w14:textId="18951642" w:rsidR="00F04B28" w:rsidRPr="00811782" w:rsidRDefault="00F04B28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TmTrp8</w:t>
      </w:r>
    </w:p>
    <w:p w14:paraId="55381F91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23186</w:t>
      </w:r>
    </w:p>
    <w:p w14:paraId="651FDAA9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TRLAVALLFVSASISAAVPLDAGATAAAAEPEKRIVGGMQTSIAKYPYQVSVRLDSSALIHICGGSIYAPRVIVTAAHCLKGRYASHIRVVAGSSTIADQSEQGVAAKKLIYHSGYSKKTHENDVGLIILAADLVWSDVVQPIPLAPEDPAAGTHATVTGWGKSDEEAKTLTNMLQEVDVKIVDTNVCHAQYTAKDYTITEQMVCAGVEAGGKDTCQGDSGGPMVTSGKLVGIVSWGIGCARSDFPGVYASVPYHADWITAQAQPYL</w:t>
      </w:r>
    </w:p>
    <w:p w14:paraId="4908CB2B" w14:textId="7960FBDB" w:rsidR="00A17591" w:rsidRPr="00811782" w:rsidRDefault="00A17591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TmTrp9</w:t>
      </w:r>
    </w:p>
    <w:p w14:paraId="12146F32" w14:textId="1BE55C0B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&gt;g18287</w:t>
      </w:r>
    </w:p>
    <w:p w14:paraId="34FA96EC" w14:textId="77777777" w:rsidR="00FD5A3E" w:rsidRPr="00811782" w:rsidRDefault="00FD5A3E" w:rsidP="00FD5A3E">
      <w:pPr>
        <w:spacing w:after="12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TRLAVALLFVSASISAAVPLDAGATAAAAEPEKRIVGGMQTSIAKYPYQVSVRLDSSALIHICGGSIYAPRVIVTAAHCLKGRYASHIRVVAGSSTIADQSEQGVAAKKLIYHSGYSKKTHENDVGLIILAADLVWSDVVQPIPLAPEDPAAGTHATVTGWGKSDEEAKTLTNMLQEVDVKIVDTNVCHAQYTAKDYTITEQMVCAGVEAGGKDTCQGDSGGPMVTSGKLVGIVSWGIGCARSDFPGVYASVPYHADWITAQAQPYL</w:t>
      </w:r>
    </w:p>
    <w:p w14:paraId="0DF6E343" w14:textId="6DD72765" w:rsidR="00CC0B39" w:rsidRPr="00811782" w:rsidRDefault="00CC0B39" w:rsidP="00FD5A3E">
      <w:pPr>
        <w:rPr>
          <w:rFonts w:ascii="Courier New" w:hAnsi="Courier New" w:cs="Courier New"/>
          <w:sz w:val="12"/>
          <w:szCs w:val="12"/>
        </w:rPr>
      </w:pPr>
    </w:p>
    <w:p w14:paraId="079AF4BF" w14:textId="4A15C3E5" w:rsidR="00010164" w:rsidRPr="00811782" w:rsidRDefault="00010164" w:rsidP="00010164">
      <w:pPr>
        <w:spacing w:after="0" w:line="240" w:lineRule="auto"/>
        <w:rPr>
          <w:rFonts w:ascii="Courier New" w:hAnsi="Courier New" w:cs="Courier New"/>
          <w:b/>
          <w:bCs/>
          <w:sz w:val="12"/>
          <w:szCs w:val="12"/>
        </w:rPr>
      </w:pPr>
      <w:r w:rsidRPr="00811782">
        <w:rPr>
          <w:rFonts w:ascii="Courier New" w:hAnsi="Courier New" w:cs="Courier New"/>
          <w:b/>
          <w:bCs/>
          <w:i/>
          <w:iCs/>
          <w:sz w:val="12"/>
          <w:szCs w:val="12"/>
        </w:rPr>
        <w:t xml:space="preserve">H. </w:t>
      </w:r>
      <w:proofErr w:type="spellStart"/>
      <w:r w:rsidR="006E6912" w:rsidRPr="00811782">
        <w:rPr>
          <w:rFonts w:ascii="Courier New" w:hAnsi="Courier New" w:cs="Courier New"/>
          <w:b/>
          <w:bCs/>
          <w:i/>
          <w:iCs/>
          <w:sz w:val="12"/>
          <w:szCs w:val="12"/>
        </w:rPr>
        <w:t>glycines</w:t>
      </w:r>
      <w:proofErr w:type="spellEnd"/>
      <w:r w:rsidRPr="00811782">
        <w:rPr>
          <w:rFonts w:ascii="Courier New" w:hAnsi="Courier New" w:cs="Courier New"/>
          <w:b/>
          <w:bCs/>
          <w:sz w:val="12"/>
          <w:szCs w:val="12"/>
        </w:rPr>
        <w:t xml:space="preserve"> </w:t>
      </w:r>
      <w:proofErr w:type="spellStart"/>
      <w:r w:rsidR="006E6912" w:rsidRPr="00811782">
        <w:rPr>
          <w:rFonts w:ascii="Courier New" w:hAnsi="Courier New" w:cs="Courier New"/>
          <w:b/>
          <w:bCs/>
          <w:sz w:val="12"/>
          <w:szCs w:val="12"/>
        </w:rPr>
        <w:t>trypsins</w:t>
      </w:r>
      <w:proofErr w:type="spellEnd"/>
      <w:r w:rsidRPr="00811782">
        <w:rPr>
          <w:rFonts w:ascii="Courier New" w:hAnsi="Courier New" w:cs="Courier New"/>
          <w:b/>
          <w:bCs/>
          <w:sz w:val="12"/>
          <w:szCs w:val="12"/>
        </w:rPr>
        <w:t xml:space="preserve"> </w:t>
      </w:r>
    </w:p>
    <w:p w14:paraId="08BC9058" w14:textId="77777777" w:rsidR="00010164" w:rsidRPr="00811782" w:rsidRDefault="00010164" w:rsidP="00010164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7BBE5902" w14:textId="07CE728D" w:rsidR="008C19EA" w:rsidRPr="00811782" w:rsidRDefault="008C19EA" w:rsidP="00010164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i/>
          <w:iCs/>
          <w:sz w:val="12"/>
          <w:szCs w:val="12"/>
        </w:rPr>
        <w:t>Hg</w:t>
      </w:r>
      <w:r w:rsidRPr="00811782">
        <w:rPr>
          <w:rFonts w:ascii="Courier New" w:hAnsi="Courier New" w:cs="Courier New"/>
          <w:sz w:val="12"/>
          <w:szCs w:val="12"/>
        </w:rPr>
        <w:t>Trp1</w:t>
      </w:r>
    </w:p>
    <w:p w14:paraId="12E0C516" w14:textId="77777777" w:rsidR="008C19EA" w:rsidRPr="00811782" w:rsidRDefault="008C19EA" w:rsidP="00010164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1463F7E0" w14:textId="62373A24" w:rsidR="00010164" w:rsidRPr="00811782" w:rsidRDefault="00010164" w:rsidP="00010164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CAA74204</w:t>
      </w:r>
    </w:p>
    <w:p w14:paraId="055BA48F" w14:textId="77777777" w:rsidR="006E6912" w:rsidRPr="00811782" w:rsidRDefault="006E6912" w:rsidP="00010164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5A290445" w14:textId="77777777" w:rsidR="00010164" w:rsidRPr="00811782" w:rsidRDefault="00010164" w:rsidP="00010164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  1 MQSLSHILFT FFSILFAAHC QSDESKSAGA QMQTVDENKI RHGKPLTSIV KYPFMATVWQ</w:t>
      </w:r>
    </w:p>
    <w:p w14:paraId="7295B83C" w14:textId="77777777" w:rsidR="00010164" w:rsidRPr="00811782" w:rsidRDefault="00010164" w:rsidP="00010164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       61 NDRKLCTASI VSPNYILSAG HCFVKMSEEN YIILVGTVNA KLEKGNGQQF KVEKAHVYSE</w:t>
      </w:r>
    </w:p>
    <w:p w14:paraId="74C9C896" w14:textId="77777777" w:rsidR="00010164" w:rsidRPr="00811782" w:rsidRDefault="00010164" w:rsidP="00010164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      121 TVFGQDIAIV KLKNSIDFSD NATQPITLSR RSNFTKTDLA FIAGWGRITD WSSPVTLQGA</w:t>
      </w:r>
    </w:p>
    <w:p w14:paraId="7C2106D1" w14:textId="77777777" w:rsidR="00010164" w:rsidRPr="00811782" w:rsidRDefault="00010164" w:rsidP="00010164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      181 NVLIWPKDEA RCDGIMESEV CAFGEDGANV CFGDSGGPLL VKSYDGQRWE QIGVTSRGNF</w:t>
      </w:r>
    </w:p>
    <w:p w14:paraId="1A0F8886" w14:textId="77777777" w:rsidR="00010164" w:rsidRPr="00811782" w:rsidRDefault="00010164" w:rsidP="00010164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      241 VCESNGFFSC VYIYCEWLAK ITEGEVQCLN NE</w:t>
      </w:r>
    </w:p>
    <w:p w14:paraId="41345F7A" w14:textId="77777777" w:rsidR="006E6912" w:rsidRPr="00811782" w:rsidRDefault="006E6912" w:rsidP="00010164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4F026206" w14:textId="77777777" w:rsidR="00996CF5" w:rsidRPr="00811782" w:rsidRDefault="00996CF5" w:rsidP="00010164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0B05B2B5" w14:textId="2395DC9A" w:rsidR="00996CF5" w:rsidRPr="00811782" w:rsidRDefault="00996CF5" w:rsidP="00996CF5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i/>
          <w:iCs/>
          <w:sz w:val="12"/>
          <w:szCs w:val="12"/>
        </w:rPr>
        <w:t>Hg</w:t>
      </w:r>
      <w:r w:rsidRPr="00811782">
        <w:rPr>
          <w:rFonts w:ascii="Courier New" w:hAnsi="Courier New" w:cs="Courier New"/>
          <w:sz w:val="12"/>
          <w:szCs w:val="12"/>
        </w:rPr>
        <w:t>Trp2</w:t>
      </w:r>
    </w:p>
    <w:p w14:paraId="665FF9F9" w14:textId="77777777" w:rsidR="00996CF5" w:rsidRPr="00811782" w:rsidRDefault="00996CF5" w:rsidP="00010164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60F53540" w14:textId="2F4D9964" w:rsidR="00010164" w:rsidRPr="00811782" w:rsidRDefault="00010164" w:rsidP="00010164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CAA74205</w:t>
      </w:r>
    </w:p>
    <w:p w14:paraId="4FDE3C84" w14:textId="77777777" w:rsidR="006E6912" w:rsidRPr="00811782" w:rsidRDefault="006E6912" w:rsidP="00010164">
      <w:pPr>
        <w:spacing w:after="0" w:line="240" w:lineRule="auto"/>
        <w:rPr>
          <w:rFonts w:ascii="Courier New" w:hAnsi="Courier New" w:cs="Courier New"/>
          <w:sz w:val="12"/>
          <w:szCs w:val="12"/>
        </w:rPr>
      </w:pPr>
    </w:p>
    <w:p w14:paraId="3A08B769" w14:textId="77777777" w:rsidR="00010164" w:rsidRPr="00811782" w:rsidRDefault="00010164" w:rsidP="00010164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    1 MRVLLLLCLA LPVFSENIDS HVVGGSNANI ANYPHQLSLR VSGSHSCGAS LVSTTKAVTA</w:t>
      </w:r>
    </w:p>
    <w:p w14:paraId="7B7104D8" w14:textId="77777777" w:rsidR="00010164" w:rsidRPr="00811782" w:rsidRDefault="00010164" w:rsidP="00010164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       61 AHCGGSAISV YSILGGTTSR TDTTCSTCVT RNLSQFNRHA SFVNNGNQGY PNDVATLHFS</w:t>
      </w:r>
    </w:p>
    <w:p w14:paraId="39D3BA2C" w14:textId="77777777" w:rsidR="00010164" w:rsidRPr="00811782" w:rsidRDefault="00010164" w:rsidP="00010164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      121 AVTTNSNLRT IAMAASSAGD YAGQSCVITG WGRTSATSSL PVTLQQGTMT VLTNSNCASR</w:t>
      </w:r>
    </w:p>
    <w:p w14:paraId="0A99EC73" w14:textId="77777777" w:rsidR="00010164" w:rsidRPr="00811782" w:rsidRDefault="00010164" w:rsidP="00010164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      181 WSAAQINNGH ICVSSSSVSA CSGDSGGPLV CGSTLVGATS WGQAQCNPSY PSVYTRISYF</w:t>
      </w:r>
    </w:p>
    <w:p w14:paraId="4E10AFAC" w14:textId="77777777" w:rsidR="00010164" w:rsidRPr="00811782" w:rsidRDefault="00010164" w:rsidP="00010164">
      <w:pPr>
        <w:spacing w:after="0" w:line="240" w:lineRule="auto"/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 xml:space="preserve">      241 RSWIDSH</w:t>
      </w:r>
    </w:p>
    <w:p w14:paraId="406AA5B9" w14:textId="77777777" w:rsidR="00996CF5" w:rsidRPr="00811782" w:rsidRDefault="00996CF5" w:rsidP="00FD5A3E">
      <w:pPr>
        <w:rPr>
          <w:rFonts w:ascii="Courier New" w:hAnsi="Courier New" w:cs="Courier New"/>
          <w:sz w:val="12"/>
          <w:szCs w:val="12"/>
        </w:rPr>
      </w:pPr>
    </w:p>
    <w:p w14:paraId="5E108FBB" w14:textId="2947BEAC" w:rsidR="00E87CFA" w:rsidRPr="00811782" w:rsidRDefault="008A7DD5" w:rsidP="00FD5A3E">
      <w:pPr>
        <w:rPr>
          <w:rFonts w:ascii="Courier New" w:hAnsi="Courier New" w:cs="Courier New"/>
          <w:b/>
          <w:bCs/>
          <w:sz w:val="12"/>
          <w:szCs w:val="12"/>
        </w:rPr>
      </w:pPr>
      <w:proofErr w:type="spellStart"/>
      <w:r w:rsidRPr="00811782">
        <w:rPr>
          <w:rFonts w:ascii="Courier New" w:hAnsi="Courier New" w:cs="Courier New"/>
          <w:b/>
          <w:bCs/>
          <w:i/>
          <w:iCs/>
          <w:sz w:val="12"/>
          <w:szCs w:val="12"/>
        </w:rPr>
        <w:t>Bactrocera</w:t>
      </w:r>
      <w:proofErr w:type="spellEnd"/>
      <w:r w:rsidRPr="00811782">
        <w:rPr>
          <w:rFonts w:ascii="Courier New" w:hAnsi="Courier New" w:cs="Courier New"/>
          <w:b/>
          <w:bCs/>
          <w:i/>
          <w:iCs/>
          <w:sz w:val="12"/>
          <w:szCs w:val="12"/>
        </w:rPr>
        <w:t xml:space="preserve"> </w:t>
      </w:r>
      <w:proofErr w:type="spellStart"/>
      <w:r w:rsidRPr="00811782">
        <w:rPr>
          <w:rFonts w:ascii="Courier New" w:hAnsi="Courier New" w:cs="Courier New"/>
          <w:b/>
          <w:bCs/>
          <w:i/>
          <w:iCs/>
          <w:sz w:val="12"/>
          <w:szCs w:val="12"/>
        </w:rPr>
        <w:t>oleae</w:t>
      </w:r>
      <w:proofErr w:type="spellEnd"/>
      <w:r w:rsidRPr="00811782">
        <w:rPr>
          <w:rFonts w:ascii="Courier New" w:hAnsi="Courier New" w:cs="Courier New"/>
          <w:b/>
          <w:bCs/>
          <w:sz w:val="12"/>
          <w:szCs w:val="12"/>
        </w:rPr>
        <w:t xml:space="preserve"> </w:t>
      </w:r>
      <w:proofErr w:type="spellStart"/>
      <w:r w:rsidRPr="00811782">
        <w:rPr>
          <w:rFonts w:ascii="Courier New" w:hAnsi="Courier New" w:cs="Courier New"/>
          <w:b/>
          <w:bCs/>
          <w:sz w:val="12"/>
          <w:szCs w:val="12"/>
        </w:rPr>
        <w:t>Trp</w:t>
      </w:r>
      <w:proofErr w:type="spellEnd"/>
      <w:r w:rsidRPr="00811782">
        <w:rPr>
          <w:rFonts w:ascii="Courier New" w:hAnsi="Courier New" w:cs="Courier New"/>
          <w:b/>
          <w:bCs/>
          <w:sz w:val="12"/>
          <w:szCs w:val="12"/>
        </w:rPr>
        <w:t xml:space="preserve"> </w:t>
      </w:r>
      <w:r w:rsidR="006738DE" w:rsidRPr="00811782">
        <w:rPr>
          <w:rFonts w:ascii="Courier New" w:hAnsi="Courier New" w:cs="Courier New"/>
          <w:b/>
          <w:bCs/>
          <w:sz w:val="12"/>
          <w:szCs w:val="12"/>
        </w:rPr>
        <w:t>(</w:t>
      </w:r>
      <w:r w:rsidR="006738DE" w:rsidRPr="00811782">
        <w:rPr>
          <w:rFonts w:ascii="Courier New" w:hAnsi="Courier New" w:cs="Courier New"/>
          <w:b/>
          <w:bCs/>
          <w:i/>
          <w:iCs/>
          <w:sz w:val="12"/>
          <w:szCs w:val="12"/>
        </w:rPr>
        <w:t>Bo</w:t>
      </w:r>
      <w:r w:rsidR="006738DE" w:rsidRPr="00811782">
        <w:rPr>
          <w:rFonts w:ascii="Courier New" w:hAnsi="Courier New" w:cs="Courier New"/>
          <w:b/>
          <w:bCs/>
          <w:sz w:val="12"/>
          <w:szCs w:val="12"/>
        </w:rPr>
        <w:t>Trp1)</w:t>
      </w:r>
    </w:p>
    <w:p w14:paraId="751A25AB" w14:textId="7C582F03" w:rsidR="00172286" w:rsidRPr="00811782" w:rsidRDefault="008A7DD5" w:rsidP="00FD5A3E">
      <w:pPr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XP_014094233</w:t>
      </w:r>
    </w:p>
    <w:p w14:paraId="66AEE0E4" w14:textId="58E92F02" w:rsidR="0075358D" w:rsidRPr="00811782" w:rsidRDefault="0075358D" w:rsidP="0075358D">
      <w:pPr>
        <w:rPr>
          <w:rFonts w:ascii="Courier New" w:hAnsi="Courier New" w:cs="Courier New"/>
          <w:sz w:val="12"/>
          <w:szCs w:val="12"/>
        </w:rPr>
      </w:pPr>
      <w:r w:rsidRPr="00811782">
        <w:rPr>
          <w:rFonts w:ascii="Courier New" w:hAnsi="Courier New" w:cs="Courier New"/>
          <w:sz w:val="12"/>
          <w:szCs w:val="12"/>
        </w:rPr>
        <w:t>MYSVSTNNAMAFKLKLIFQLVIYLSWHHMLCTGIGERIVGGSSVTEKKYTYFVRVHYEGILWCGGSLVRNNAVVTAAHCVSDVNVKELRVHADTISLRDEGIVRQVKKVVISSLYNERTTNYDVAVLILASAIPNSSFTPIQLQKTPVAAGTKCLVIGHGNTKENGKIPTQLQEVWVPVLSRNVCQRRYAGVARITRSMLCAWESGKDSCGGDSGGPMVCNGQQAGIVSWGVECADSRYPGVYTDISSVYTFIVRTLQRYQ</w:t>
      </w:r>
    </w:p>
    <w:p w14:paraId="690A051F" w14:textId="77777777" w:rsidR="0075358D" w:rsidRPr="00811782" w:rsidRDefault="0075358D" w:rsidP="00FD5A3E">
      <w:pPr>
        <w:rPr>
          <w:rFonts w:ascii="Courier New" w:hAnsi="Courier New" w:cs="Courier New"/>
          <w:sz w:val="12"/>
          <w:szCs w:val="12"/>
        </w:rPr>
      </w:pPr>
    </w:p>
    <w:sectPr w:rsidR="0075358D" w:rsidRPr="008117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A3E"/>
    <w:rsid w:val="00010164"/>
    <w:rsid w:val="0002735A"/>
    <w:rsid w:val="00067A2C"/>
    <w:rsid w:val="00172286"/>
    <w:rsid w:val="00295D33"/>
    <w:rsid w:val="00297E44"/>
    <w:rsid w:val="005444B3"/>
    <w:rsid w:val="00586C5B"/>
    <w:rsid w:val="005B3EC0"/>
    <w:rsid w:val="006738DE"/>
    <w:rsid w:val="006E6912"/>
    <w:rsid w:val="0075358D"/>
    <w:rsid w:val="007B354A"/>
    <w:rsid w:val="00811782"/>
    <w:rsid w:val="008A7DD5"/>
    <w:rsid w:val="008C19EA"/>
    <w:rsid w:val="008C797F"/>
    <w:rsid w:val="009050BA"/>
    <w:rsid w:val="009107C5"/>
    <w:rsid w:val="00996CF5"/>
    <w:rsid w:val="009A5AF0"/>
    <w:rsid w:val="00A17591"/>
    <w:rsid w:val="00CC0B39"/>
    <w:rsid w:val="00CE60B3"/>
    <w:rsid w:val="00D07A21"/>
    <w:rsid w:val="00E2557D"/>
    <w:rsid w:val="00E87CFA"/>
    <w:rsid w:val="00F04B28"/>
    <w:rsid w:val="00FD5A3E"/>
    <w:rsid w:val="00FE0A07"/>
    <w:rsid w:val="00FF6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3E409"/>
  <w15:chartTrackingRefBased/>
  <w15:docId w15:val="{FDAEB33D-5E66-46DF-BB16-221D7D9C3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A3E"/>
  </w:style>
  <w:style w:type="paragraph" w:styleId="Heading1">
    <w:name w:val="heading 1"/>
    <w:basedOn w:val="Normal"/>
    <w:next w:val="Normal"/>
    <w:link w:val="Heading1Char"/>
    <w:uiPriority w:val="9"/>
    <w:qFormat/>
    <w:rsid w:val="00FD5A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5A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5A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5A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5A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5A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5A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5A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5A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5A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5A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5A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5A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5A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5A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5A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5A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5A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5A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5A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5A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5A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5A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5A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5A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5A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5A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5A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5A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ed5b36e7-01ee-4ebc-867e-e03cfa0d4697}" enabled="0" method="" siteId="{ed5b36e7-01ee-4ebc-867e-e03cfa0d469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327</Words>
  <Characters>17535</Characters>
  <Application>Microsoft Office Word</Application>
  <DocSecurity>0</DocSecurity>
  <Lines>277</Lines>
  <Paragraphs>184</Paragraphs>
  <ScaleCrop>false</ScaleCrop>
  <Company/>
  <LinksUpToDate>false</LinksUpToDate>
  <CharactersWithSpaces>17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nk, Vincent - REE-ARS</dc:creator>
  <cp:keywords/>
  <dc:description/>
  <cp:lastModifiedBy>Klink, Vincent - REE-ARS</cp:lastModifiedBy>
  <cp:revision>8</cp:revision>
  <dcterms:created xsi:type="dcterms:W3CDTF">2026-03-22T17:09:00Z</dcterms:created>
  <dcterms:modified xsi:type="dcterms:W3CDTF">2026-03-27T14:49:00Z</dcterms:modified>
</cp:coreProperties>
</file>